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13B710" w14:textId="77777777" w:rsidR="00744047" w:rsidRDefault="00744047" w:rsidP="00744047">
      <w:pPr>
        <w:spacing w:line="480" w:lineRule="auto"/>
        <w:jc w:val="both"/>
        <w:rPr>
          <w:rFonts w:ascii="Times" w:hAnsi="Times"/>
          <w:b/>
        </w:rPr>
      </w:pPr>
      <w:r>
        <w:rPr>
          <w:rFonts w:ascii="Times" w:hAnsi="Times"/>
          <w:b/>
        </w:rPr>
        <w:t>SI MATERIALS AND METHODS</w:t>
      </w:r>
    </w:p>
    <w:p w14:paraId="30629D48" w14:textId="77777777" w:rsidR="00744047" w:rsidRDefault="00744047" w:rsidP="0074404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/>
        </w:rPr>
      </w:pPr>
      <w:r w:rsidRPr="002F703F">
        <w:rPr>
          <w:rFonts w:ascii="Times" w:hAnsi="Times"/>
          <w:b/>
          <w:color w:val="000000" w:themeColor="text1"/>
        </w:rPr>
        <w:t>Effect of serine on respiratory capacity.</w:t>
      </w:r>
      <w:r w:rsidRPr="00B9559D">
        <w:rPr>
          <w:rFonts w:ascii="Times" w:hAnsi="Times"/>
          <w:color w:val="000000" w:themeColor="text1"/>
        </w:rPr>
        <w:t xml:space="preserve"> </w:t>
      </w:r>
      <w:r w:rsidRPr="00B9559D">
        <w:rPr>
          <w:rFonts w:ascii="Times" w:hAnsi="Times"/>
        </w:rPr>
        <w:t xml:space="preserve">A </w:t>
      </w:r>
      <w:r>
        <w:rPr>
          <w:rFonts w:ascii="Times" w:hAnsi="Times"/>
        </w:rPr>
        <w:t>50 µl aliquot</w:t>
      </w:r>
      <w:r w:rsidRPr="00B9559D">
        <w:rPr>
          <w:rFonts w:ascii="Times" w:hAnsi="Times"/>
        </w:rPr>
        <w:t xml:space="preserve"> of strain DMy20 (</w:t>
      </w:r>
      <w:r w:rsidRPr="00B9559D">
        <w:rPr>
          <w:rFonts w:ascii="Times" w:hAnsi="Times"/>
        </w:rPr>
        <w:sym w:font="Symbol" w:char="F072"/>
      </w:r>
      <w:r w:rsidRPr="00B9559D">
        <w:rPr>
          <w:rFonts w:ascii="Times" w:hAnsi="Times"/>
          <w:vertAlign w:val="superscript"/>
        </w:rPr>
        <w:t>+</w:t>
      </w:r>
      <w:r w:rsidRPr="00B9559D">
        <w:rPr>
          <w:rFonts w:ascii="Times" w:hAnsi="Times"/>
        </w:rPr>
        <w:t xml:space="preserve"> </w:t>
      </w:r>
      <w:r w:rsidRPr="00B9559D">
        <w:rPr>
          <w:rFonts w:ascii="Times" w:hAnsi="Times"/>
          <w:i/>
        </w:rPr>
        <w:t>cha1</w:t>
      </w:r>
      <w:r w:rsidRPr="00B9559D">
        <w:rPr>
          <w:rFonts w:ascii="Times" w:hAnsi="Times"/>
        </w:rPr>
        <w:t xml:space="preserve">∆ </w:t>
      </w:r>
      <w:r w:rsidRPr="00B9559D">
        <w:rPr>
          <w:rFonts w:ascii="Times" w:hAnsi="Times"/>
          <w:i/>
        </w:rPr>
        <w:t>mmf1</w:t>
      </w:r>
      <w:r w:rsidRPr="00B9559D">
        <w:rPr>
          <w:rFonts w:ascii="Times" w:hAnsi="Times"/>
        </w:rPr>
        <w:t xml:space="preserve">∆) grown ~12 hours in YPD medium at 30˚C was used to inoculate 5 ml cultures containing SD medium with or without 5 </w:t>
      </w:r>
      <w:proofErr w:type="spellStart"/>
      <w:r w:rsidRPr="00B9559D">
        <w:rPr>
          <w:rFonts w:ascii="Times" w:hAnsi="Times"/>
        </w:rPr>
        <w:t>mM</w:t>
      </w:r>
      <w:proofErr w:type="spellEnd"/>
      <w:r w:rsidRPr="00B9559D">
        <w:rPr>
          <w:rFonts w:ascii="Times" w:hAnsi="Times"/>
        </w:rPr>
        <w:t xml:space="preserve"> serine</w:t>
      </w:r>
      <w:r>
        <w:rPr>
          <w:rFonts w:ascii="Times" w:hAnsi="Times"/>
        </w:rPr>
        <w:t xml:space="preserve"> added</w:t>
      </w:r>
      <w:r w:rsidRPr="00B9559D">
        <w:rPr>
          <w:rFonts w:ascii="Times" w:hAnsi="Times"/>
        </w:rPr>
        <w:t xml:space="preserve">. Cultures were incubated at 30˚C with shaking (200 rpm) for up to 72 hours and aliquots were taken at the indicated time-points following inoculation, serially diluted </w:t>
      </w:r>
      <w:r>
        <w:rPr>
          <w:rFonts w:ascii="Times" w:hAnsi="Times"/>
        </w:rPr>
        <w:t>to 10</w:t>
      </w:r>
      <w:r w:rsidRPr="00B9559D">
        <w:rPr>
          <w:rFonts w:ascii="Times" w:hAnsi="Times"/>
          <w:vertAlign w:val="superscript"/>
        </w:rPr>
        <w:t>5</w:t>
      </w:r>
      <w:r>
        <w:rPr>
          <w:rFonts w:ascii="Times" w:hAnsi="Times"/>
        </w:rPr>
        <w:t>-10</w:t>
      </w:r>
      <w:r>
        <w:rPr>
          <w:rFonts w:ascii="Times" w:hAnsi="Times"/>
          <w:vertAlign w:val="superscript"/>
        </w:rPr>
        <w:t>1</w:t>
      </w:r>
      <w:r>
        <w:rPr>
          <w:rFonts w:ascii="Times" w:hAnsi="Times"/>
        </w:rPr>
        <w:t xml:space="preserve"> </w:t>
      </w:r>
      <w:r w:rsidRPr="00B9559D">
        <w:rPr>
          <w:rFonts w:ascii="Times" w:hAnsi="Times"/>
        </w:rPr>
        <w:t xml:space="preserve">in </w:t>
      </w:r>
      <w:proofErr w:type="spellStart"/>
      <w:r>
        <w:rPr>
          <w:rFonts w:ascii="Times" w:hAnsi="Times"/>
        </w:rPr>
        <w:t>NaCl</w:t>
      </w:r>
      <w:proofErr w:type="spellEnd"/>
      <w:r w:rsidRPr="00B9559D">
        <w:rPr>
          <w:rFonts w:ascii="Times" w:hAnsi="Times"/>
        </w:rPr>
        <w:t xml:space="preserve"> and plated (10 µl) on YPD and YPG</w:t>
      </w:r>
      <w:r>
        <w:rPr>
          <w:rFonts w:ascii="Times" w:hAnsi="Times"/>
        </w:rPr>
        <w:t xml:space="preserve"> plates</w:t>
      </w:r>
      <w:r w:rsidRPr="00B9559D">
        <w:rPr>
          <w:rFonts w:ascii="Times" w:hAnsi="Times"/>
        </w:rPr>
        <w:t>. Images were acquired after ~48 hours of growth at 30˚C and are representative of two independent experiments.</w:t>
      </w:r>
    </w:p>
    <w:p w14:paraId="52389D09" w14:textId="77777777" w:rsidR="00744047" w:rsidRPr="00B9559D" w:rsidRDefault="00744047" w:rsidP="0074404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/>
        </w:rPr>
      </w:pPr>
    </w:p>
    <w:p w14:paraId="60ED3FDA" w14:textId="77777777" w:rsidR="00744047" w:rsidRPr="00B9559D" w:rsidRDefault="00744047" w:rsidP="0074404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/>
          <w:color w:val="000000" w:themeColor="text1"/>
          <w:u w:val="single"/>
        </w:rPr>
      </w:pPr>
      <w:r w:rsidRPr="002F703F">
        <w:rPr>
          <w:rFonts w:ascii="Times" w:hAnsi="Times"/>
          <w:b/>
        </w:rPr>
        <w:t xml:space="preserve">Rifampicin resistance frequency of </w:t>
      </w:r>
      <w:r w:rsidRPr="002F703F">
        <w:rPr>
          <w:rFonts w:ascii="Times" w:hAnsi="Times"/>
          <w:b/>
          <w:i/>
        </w:rPr>
        <w:t>S. enterica</w:t>
      </w:r>
      <w:r w:rsidRPr="002F703F">
        <w:rPr>
          <w:rFonts w:ascii="Times" w:hAnsi="Times"/>
          <w:b/>
        </w:rPr>
        <w:t xml:space="preserve"> lacking </w:t>
      </w:r>
      <w:r w:rsidRPr="002F703F">
        <w:rPr>
          <w:rFonts w:ascii="Times" w:hAnsi="Times"/>
          <w:b/>
          <w:i/>
        </w:rPr>
        <w:t>ridA</w:t>
      </w:r>
      <w:r w:rsidRPr="002F703F">
        <w:rPr>
          <w:rFonts w:ascii="Times" w:hAnsi="Times"/>
          <w:b/>
        </w:rPr>
        <w:t>.</w:t>
      </w:r>
      <w:r w:rsidRPr="00B9559D">
        <w:rPr>
          <w:rFonts w:ascii="Times" w:hAnsi="Times"/>
        </w:rPr>
        <w:t xml:space="preserve"> The </w:t>
      </w:r>
      <w:r w:rsidRPr="00B9559D">
        <w:rPr>
          <w:rFonts w:ascii="Times" w:hAnsi="Times"/>
          <w:i/>
        </w:rPr>
        <w:t>in</w:t>
      </w:r>
      <w:r w:rsidRPr="00B9559D">
        <w:rPr>
          <w:rFonts w:ascii="Times" w:hAnsi="Times"/>
        </w:rPr>
        <w:t xml:space="preserve"> </w:t>
      </w:r>
      <w:r w:rsidRPr="00B9559D">
        <w:rPr>
          <w:rFonts w:ascii="Times" w:hAnsi="Times"/>
          <w:i/>
        </w:rPr>
        <w:t>vivo</w:t>
      </w:r>
      <w:r w:rsidRPr="00B9559D">
        <w:rPr>
          <w:rFonts w:ascii="Times" w:hAnsi="Times"/>
        </w:rPr>
        <w:t xml:space="preserve"> mutagenicity of 2-aminoacrylate was tested in a </w:t>
      </w:r>
      <w:r w:rsidRPr="00B9559D">
        <w:rPr>
          <w:rFonts w:ascii="Times" w:hAnsi="Times"/>
          <w:i/>
        </w:rPr>
        <w:t>ridA</w:t>
      </w:r>
      <w:r w:rsidRPr="00B9559D">
        <w:rPr>
          <w:rFonts w:ascii="Times" w:hAnsi="Times"/>
        </w:rPr>
        <w:t xml:space="preserve"> strain of </w:t>
      </w:r>
      <w:r w:rsidRPr="00B9559D">
        <w:rPr>
          <w:rFonts w:ascii="Times" w:hAnsi="Times"/>
          <w:i/>
        </w:rPr>
        <w:t>S. enterica</w:t>
      </w:r>
      <w:r w:rsidRPr="00B9559D">
        <w:rPr>
          <w:rFonts w:ascii="Times" w:hAnsi="Times"/>
        </w:rPr>
        <w:t xml:space="preserve"> known to accumulate </w:t>
      </w:r>
      <w:r>
        <w:rPr>
          <w:rFonts w:ascii="Times" w:hAnsi="Times"/>
        </w:rPr>
        <w:t>2AA</w:t>
      </w:r>
      <w:r w:rsidRPr="00B9559D">
        <w:rPr>
          <w:rFonts w:ascii="Times" w:hAnsi="Times"/>
        </w:rPr>
        <w:t xml:space="preserve"> when </w:t>
      </w:r>
      <w:r>
        <w:rPr>
          <w:rFonts w:ascii="Times" w:hAnsi="Times"/>
        </w:rPr>
        <w:t xml:space="preserve">grown on minimal glucose medium </w:t>
      </w:r>
      <w:r>
        <w:rPr>
          <w:rFonts w:ascii="Times" w:hAnsi="Times"/>
        </w:rPr>
        <w:fldChar w:fldCharType="begin"/>
      </w:r>
      <w:r>
        <w:rPr>
          <w:rFonts w:ascii="Times" w:hAnsi="Times"/>
        </w:rPr>
        <w:instrText xml:space="preserve"> ADDIN ZOTERO_ITEM CSL_CITATION {"citationID":"18egs782d6","properties":{"formattedCitation":"(17)","plainCitation":"(17)"},"citationItems":[{"id":1491,"uris":["http://zotero.org/users/700063/items/PA9H5V9T"],"uri":["http://zotero.org/users/700063/items/PA9H5V9T"],"itemData":{"id":1491,"type":"article-journal","title":"Decreased coenzyme A levels in ridA mutant strains of Salmonella enterica result from inactivated serine hydroxymethyltransferase: ridA mutants are deficient in one carbon metabolism","container-title":"Molecular Microbiology","page":"751-759","volume":"89","issue":"4","source":"CrossRef","DOI":"10.1111/mmi.12313","ISSN":"0950382X","shortTitle":"Decreased coenzyme A levels in &lt;i&gt;ridA&lt;/i&gt; mutant strains of &lt;i&gt;Salmonella enterica&lt;/i&gt; result from inactivated serine hydroxymethyltransferase","author":[{"family":"Flynn","given":"Jeffrey M."},{"family":"Christopherson","given":"Melissa R."},{"family":"Downs","given":"Diana M."}],"issued":{"date-parts":[["2013",8]]}}}],"schema":"https://github.com/citation-style-language/schema/raw/master/csl-citation.json"} </w:instrText>
      </w:r>
      <w:r>
        <w:rPr>
          <w:rFonts w:ascii="Times" w:hAnsi="Times"/>
        </w:rPr>
        <w:fldChar w:fldCharType="separate"/>
      </w:r>
      <w:r>
        <w:rPr>
          <w:rFonts w:ascii="Times" w:eastAsia="Times New Roman" w:hAnsi="Times"/>
        </w:rPr>
        <w:t>(</w:t>
      </w:r>
      <w:r w:rsidRPr="007103C6">
        <w:rPr>
          <w:rFonts w:ascii="Times" w:eastAsia="Times New Roman" w:hAnsi="Times"/>
        </w:rPr>
        <w:t>17</w:t>
      </w:r>
      <w:r>
        <w:rPr>
          <w:rFonts w:ascii="Times" w:eastAsia="Times New Roman" w:hAnsi="Times"/>
        </w:rPr>
        <w:t>)</w:t>
      </w:r>
      <w:r>
        <w:rPr>
          <w:rFonts w:ascii="Times" w:hAnsi="Times"/>
        </w:rPr>
        <w:fldChar w:fldCharType="end"/>
      </w:r>
      <w:r w:rsidRPr="00B9559D">
        <w:rPr>
          <w:rFonts w:ascii="Times" w:hAnsi="Times"/>
        </w:rPr>
        <w:t xml:space="preserve">. Cultures containing minimal glucose medium (5 ml) were inoculated with a single colony </w:t>
      </w:r>
      <w:r>
        <w:rPr>
          <w:rFonts w:ascii="Times" w:hAnsi="Times"/>
        </w:rPr>
        <w:t>of</w:t>
      </w:r>
      <w:r w:rsidRPr="00B9559D">
        <w:rPr>
          <w:rFonts w:ascii="Times" w:hAnsi="Times"/>
        </w:rPr>
        <w:t xml:space="preserve"> wild type </w:t>
      </w:r>
      <w:r w:rsidRPr="00B9559D">
        <w:rPr>
          <w:rFonts w:ascii="Times" w:hAnsi="Times"/>
          <w:i/>
        </w:rPr>
        <w:t>S. enterica</w:t>
      </w:r>
      <w:r w:rsidRPr="00B9559D">
        <w:rPr>
          <w:rFonts w:ascii="Times" w:hAnsi="Times"/>
        </w:rPr>
        <w:t xml:space="preserve"> LT2 (DM9404) or the isogenic </w:t>
      </w:r>
      <w:r w:rsidRPr="00B9559D">
        <w:rPr>
          <w:rFonts w:ascii="Times" w:hAnsi="Times"/>
          <w:i/>
        </w:rPr>
        <w:t>ridA</w:t>
      </w:r>
      <w:proofErr w:type="gramStart"/>
      <w:r w:rsidRPr="00B9559D">
        <w:rPr>
          <w:rFonts w:ascii="Times" w:hAnsi="Times"/>
          <w:i/>
        </w:rPr>
        <w:t>3::</w:t>
      </w:r>
      <w:proofErr w:type="spellStart"/>
      <w:proofErr w:type="gramEnd"/>
      <w:r w:rsidRPr="00B9559D">
        <w:rPr>
          <w:rFonts w:ascii="Times" w:hAnsi="Times"/>
          <w:i/>
        </w:rPr>
        <w:t>MudJ</w:t>
      </w:r>
      <w:proofErr w:type="spellEnd"/>
      <w:r w:rsidRPr="00B9559D">
        <w:rPr>
          <w:rFonts w:ascii="Times" w:hAnsi="Times"/>
          <w:i/>
        </w:rPr>
        <w:t xml:space="preserve"> </w:t>
      </w:r>
      <w:r w:rsidRPr="00B9559D">
        <w:rPr>
          <w:rFonts w:ascii="Times" w:hAnsi="Times"/>
        </w:rPr>
        <w:t>mutant strain (DM3480). Cultures were incubated at 37˚C for 48 hours</w:t>
      </w:r>
      <w:r>
        <w:rPr>
          <w:rFonts w:ascii="Times" w:hAnsi="Times"/>
        </w:rPr>
        <w:t xml:space="preserve">, pelleted and </w:t>
      </w:r>
      <w:proofErr w:type="spellStart"/>
      <w:r>
        <w:rPr>
          <w:rFonts w:ascii="Times" w:hAnsi="Times"/>
        </w:rPr>
        <w:t>resuspended</w:t>
      </w:r>
      <w:proofErr w:type="spellEnd"/>
      <w:r>
        <w:rPr>
          <w:rFonts w:ascii="Times" w:hAnsi="Times"/>
        </w:rPr>
        <w:t xml:space="preserve"> in </w:t>
      </w:r>
      <w:proofErr w:type="spellStart"/>
      <w:r>
        <w:rPr>
          <w:rFonts w:ascii="Times" w:hAnsi="Times"/>
        </w:rPr>
        <w:t>NaCl</w:t>
      </w:r>
      <w:proofErr w:type="spellEnd"/>
      <w:r>
        <w:rPr>
          <w:rFonts w:ascii="Times" w:hAnsi="Times"/>
        </w:rPr>
        <w:t xml:space="preserve"> solution at one-tenth the original volume</w:t>
      </w:r>
      <w:r w:rsidRPr="00B9559D">
        <w:rPr>
          <w:rFonts w:ascii="Times" w:hAnsi="Times"/>
        </w:rPr>
        <w:t xml:space="preserve"> and 100 µl aliquots (</w:t>
      </w:r>
      <w:r>
        <w:rPr>
          <w:rFonts w:ascii="Times" w:hAnsi="Times"/>
        </w:rPr>
        <w:t>~</w:t>
      </w:r>
      <w:r w:rsidRPr="00B9559D">
        <w:rPr>
          <w:rFonts w:ascii="Times" w:hAnsi="Times"/>
        </w:rPr>
        <w:t>10</w:t>
      </w:r>
      <w:r>
        <w:rPr>
          <w:rFonts w:ascii="Times" w:hAnsi="Times"/>
          <w:vertAlign w:val="superscript"/>
        </w:rPr>
        <w:t>9</w:t>
      </w:r>
      <w:r w:rsidRPr="00B9559D">
        <w:rPr>
          <w:rFonts w:ascii="Times" w:hAnsi="Times"/>
        </w:rPr>
        <w:t xml:space="preserve"> CFU) were plated on solid rich medium containing 8 g/L nutrient broth, 5 g/L sodium chloride</w:t>
      </w:r>
      <w:r>
        <w:rPr>
          <w:rFonts w:ascii="Times" w:hAnsi="Times"/>
        </w:rPr>
        <w:t>,</w:t>
      </w:r>
      <w:r w:rsidRPr="00B9559D">
        <w:rPr>
          <w:rFonts w:ascii="Times" w:hAnsi="Times"/>
        </w:rPr>
        <w:t xml:space="preserve"> </w:t>
      </w:r>
      <w:r>
        <w:rPr>
          <w:rFonts w:ascii="Times" w:hAnsi="Times"/>
        </w:rPr>
        <w:t>15 g/L agar and 6</w:t>
      </w:r>
      <w:r w:rsidRPr="00B9559D">
        <w:rPr>
          <w:rFonts w:ascii="Times" w:hAnsi="Times"/>
        </w:rPr>
        <w:t xml:space="preserve">0 µg/ml rifampicin. Spontaneous rifampicin-resistant mutants were counted following 48 hours of incubation at 37˚C and </w:t>
      </w:r>
      <w:r>
        <w:rPr>
          <w:rFonts w:ascii="Times" w:hAnsi="Times"/>
        </w:rPr>
        <w:t>the average and standard deviation from</w:t>
      </w:r>
      <w:r w:rsidRPr="00B9559D">
        <w:rPr>
          <w:rFonts w:ascii="Times" w:hAnsi="Times"/>
        </w:rPr>
        <w:t xml:space="preserve"> three independent experiments</w:t>
      </w:r>
      <w:r>
        <w:rPr>
          <w:rFonts w:ascii="Times" w:hAnsi="Times"/>
        </w:rPr>
        <w:t xml:space="preserve"> are reported</w:t>
      </w:r>
      <w:r w:rsidRPr="00B9559D">
        <w:rPr>
          <w:rFonts w:ascii="Times" w:hAnsi="Times"/>
        </w:rPr>
        <w:t xml:space="preserve">. </w:t>
      </w:r>
    </w:p>
    <w:p w14:paraId="08B78962" w14:textId="77777777" w:rsidR="00B93ADF" w:rsidRDefault="00B93ADF">
      <w:bookmarkStart w:id="0" w:name="_GoBack"/>
      <w:bookmarkEnd w:id="0"/>
    </w:p>
    <w:sectPr w:rsidR="00B93ADF" w:rsidSect="002A1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047"/>
    <w:rsid w:val="0001590F"/>
    <w:rsid w:val="00026368"/>
    <w:rsid w:val="00044447"/>
    <w:rsid w:val="000452C7"/>
    <w:rsid w:val="00055ADE"/>
    <w:rsid w:val="000607C4"/>
    <w:rsid w:val="000715B6"/>
    <w:rsid w:val="00093450"/>
    <w:rsid w:val="000A2E2D"/>
    <w:rsid w:val="000A5B1F"/>
    <w:rsid w:val="000B577D"/>
    <w:rsid w:val="000D5DAB"/>
    <w:rsid w:val="000F44F3"/>
    <w:rsid w:val="00111CC5"/>
    <w:rsid w:val="001219ED"/>
    <w:rsid w:val="00173F2F"/>
    <w:rsid w:val="00193B82"/>
    <w:rsid w:val="001B3C92"/>
    <w:rsid w:val="001C4550"/>
    <w:rsid w:val="001D0633"/>
    <w:rsid w:val="001F5A60"/>
    <w:rsid w:val="002029FC"/>
    <w:rsid w:val="00205913"/>
    <w:rsid w:val="002246F4"/>
    <w:rsid w:val="002509DE"/>
    <w:rsid w:val="00255BC7"/>
    <w:rsid w:val="00270BA0"/>
    <w:rsid w:val="00292F7B"/>
    <w:rsid w:val="00294800"/>
    <w:rsid w:val="002975DB"/>
    <w:rsid w:val="002A10F7"/>
    <w:rsid w:val="002A4F0A"/>
    <w:rsid w:val="002C1C95"/>
    <w:rsid w:val="002C5663"/>
    <w:rsid w:val="002D3351"/>
    <w:rsid w:val="002E19B2"/>
    <w:rsid w:val="0032631A"/>
    <w:rsid w:val="0033204D"/>
    <w:rsid w:val="00336680"/>
    <w:rsid w:val="003373D5"/>
    <w:rsid w:val="00341506"/>
    <w:rsid w:val="003432DF"/>
    <w:rsid w:val="003A6A55"/>
    <w:rsid w:val="003B4FB1"/>
    <w:rsid w:val="003D21CC"/>
    <w:rsid w:val="004031ED"/>
    <w:rsid w:val="00403428"/>
    <w:rsid w:val="00442645"/>
    <w:rsid w:val="00460847"/>
    <w:rsid w:val="00461F29"/>
    <w:rsid w:val="004664F4"/>
    <w:rsid w:val="004763DF"/>
    <w:rsid w:val="004A752D"/>
    <w:rsid w:val="004D7004"/>
    <w:rsid w:val="004E4658"/>
    <w:rsid w:val="005016E6"/>
    <w:rsid w:val="0052533E"/>
    <w:rsid w:val="00530EF4"/>
    <w:rsid w:val="00554D72"/>
    <w:rsid w:val="00563CFA"/>
    <w:rsid w:val="0058006F"/>
    <w:rsid w:val="00582394"/>
    <w:rsid w:val="00584A39"/>
    <w:rsid w:val="005861AD"/>
    <w:rsid w:val="005F4CB4"/>
    <w:rsid w:val="0061019F"/>
    <w:rsid w:val="00631538"/>
    <w:rsid w:val="006340C4"/>
    <w:rsid w:val="0066572C"/>
    <w:rsid w:val="00677FBD"/>
    <w:rsid w:val="0069350B"/>
    <w:rsid w:val="006A18E0"/>
    <w:rsid w:val="006F0AD4"/>
    <w:rsid w:val="00703932"/>
    <w:rsid w:val="00712659"/>
    <w:rsid w:val="00716E52"/>
    <w:rsid w:val="00744047"/>
    <w:rsid w:val="00750929"/>
    <w:rsid w:val="00771CD5"/>
    <w:rsid w:val="007728F7"/>
    <w:rsid w:val="0077326F"/>
    <w:rsid w:val="00785014"/>
    <w:rsid w:val="007A4D33"/>
    <w:rsid w:val="007B35B3"/>
    <w:rsid w:val="007D24FE"/>
    <w:rsid w:val="007F7B8A"/>
    <w:rsid w:val="00800439"/>
    <w:rsid w:val="00801083"/>
    <w:rsid w:val="00807B2C"/>
    <w:rsid w:val="0081785B"/>
    <w:rsid w:val="00822369"/>
    <w:rsid w:val="0082689D"/>
    <w:rsid w:val="00826EC8"/>
    <w:rsid w:val="00843DCE"/>
    <w:rsid w:val="008443F1"/>
    <w:rsid w:val="008540AD"/>
    <w:rsid w:val="008561EF"/>
    <w:rsid w:val="0086488D"/>
    <w:rsid w:val="00876201"/>
    <w:rsid w:val="00882A1D"/>
    <w:rsid w:val="008A5A09"/>
    <w:rsid w:val="008C62F8"/>
    <w:rsid w:val="008D489D"/>
    <w:rsid w:val="008D650C"/>
    <w:rsid w:val="008E55BE"/>
    <w:rsid w:val="008F0A6E"/>
    <w:rsid w:val="00910EAB"/>
    <w:rsid w:val="00920A92"/>
    <w:rsid w:val="009212EB"/>
    <w:rsid w:val="00946703"/>
    <w:rsid w:val="0095432B"/>
    <w:rsid w:val="00976910"/>
    <w:rsid w:val="00985017"/>
    <w:rsid w:val="00995F05"/>
    <w:rsid w:val="009A7CF1"/>
    <w:rsid w:val="00A46EA1"/>
    <w:rsid w:val="00A562C6"/>
    <w:rsid w:val="00A656FB"/>
    <w:rsid w:val="00A76396"/>
    <w:rsid w:val="00A92814"/>
    <w:rsid w:val="00A94485"/>
    <w:rsid w:val="00AA2A2B"/>
    <w:rsid w:val="00AD30DA"/>
    <w:rsid w:val="00AD3376"/>
    <w:rsid w:val="00AD79BE"/>
    <w:rsid w:val="00AE74F6"/>
    <w:rsid w:val="00AF62C8"/>
    <w:rsid w:val="00B17040"/>
    <w:rsid w:val="00B21302"/>
    <w:rsid w:val="00B33042"/>
    <w:rsid w:val="00B438BA"/>
    <w:rsid w:val="00B44B46"/>
    <w:rsid w:val="00B57815"/>
    <w:rsid w:val="00B86712"/>
    <w:rsid w:val="00B867C5"/>
    <w:rsid w:val="00B93ADF"/>
    <w:rsid w:val="00BA26F4"/>
    <w:rsid w:val="00BC4E0B"/>
    <w:rsid w:val="00BD6F76"/>
    <w:rsid w:val="00BE2AA4"/>
    <w:rsid w:val="00BE5B6B"/>
    <w:rsid w:val="00C0416A"/>
    <w:rsid w:val="00C238DB"/>
    <w:rsid w:val="00C405BA"/>
    <w:rsid w:val="00C47BB1"/>
    <w:rsid w:val="00C538CA"/>
    <w:rsid w:val="00C56A44"/>
    <w:rsid w:val="00C70EE9"/>
    <w:rsid w:val="00C71203"/>
    <w:rsid w:val="00C80518"/>
    <w:rsid w:val="00C828A4"/>
    <w:rsid w:val="00C85E0A"/>
    <w:rsid w:val="00C87667"/>
    <w:rsid w:val="00CF22C6"/>
    <w:rsid w:val="00CF4F0D"/>
    <w:rsid w:val="00D55A6E"/>
    <w:rsid w:val="00D74AE8"/>
    <w:rsid w:val="00D8520F"/>
    <w:rsid w:val="00D9199F"/>
    <w:rsid w:val="00D94E99"/>
    <w:rsid w:val="00D96BA3"/>
    <w:rsid w:val="00D97626"/>
    <w:rsid w:val="00DE275F"/>
    <w:rsid w:val="00DE2BAE"/>
    <w:rsid w:val="00DE472F"/>
    <w:rsid w:val="00DF1F9A"/>
    <w:rsid w:val="00E10D63"/>
    <w:rsid w:val="00E13AC5"/>
    <w:rsid w:val="00E24C71"/>
    <w:rsid w:val="00E46A78"/>
    <w:rsid w:val="00E4775C"/>
    <w:rsid w:val="00E63B71"/>
    <w:rsid w:val="00E6454C"/>
    <w:rsid w:val="00E72C87"/>
    <w:rsid w:val="00E9495D"/>
    <w:rsid w:val="00EB7CA4"/>
    <w:rsid w:val="00EC7FA2"/>
    <w:rsid w:val="00ED1B6E"/>
    <w:rsid w:val="00ED58C9"/>
    <w:rsid w:val="00ED7FF9"/>
    <w:rsid w:val="00EE1518"/>
    <w:rsid w:val="00EE1552"/>
    <w:rsid w:val="00F22D07"/>
    <w:rsid w:val="00F27D8B"/>
    <w:rsid w:val="00F3086F"/>
    <w:rsid w:val="00F43603"/>
    <w:rsid w:val="00F54F71"/>
    <w:rsid w:val="00F564E8"/>
    <w:rsid w:val="00F9012F"/>
    <w:rsid w:val="00FA1E30"/>
    <w:rsid w:val="00FC5DC4"/>
    <w:rsid w:val="00FD2820"/>
    <w:rsid w:val="00FD2E8B"/>
    <w:rsid w:val="00FE1062"/>
    <w:rsid w:val="00FF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8F3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4047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149</Characters>
  <Application>Microsoft Macintosh Word</Application>
  <DocSecurity>0</DocSecurity>
  <Lines>17</Lines>
  <Paragraphs>5</Paragraphs>
  <ScaleCrop>false</ScaleCrop>
  <LinksUpToDate>false</LinksUpToDate>
  <CharactersWithSpaces>2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Casey Ernst</dc:creator>
  <cp:keywords/>
  <dc:description/>
  <cp:lastModifiedBy>Dustin Casey Ernst</cp:lastModifiedBy>
  <cp:revision>1</cp:revision>
  <dcterms:created xsi:type="dcterms:W3CDTF">2017-11-20T18:42:00Z</dcterms:created>
  <dcterms:modified xsi:type="dcterms:W3CDTF">2017-11-20T18:42:00Z</dcterms:modified>
</cp:coreProperties>
</file>